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sz w:val="18"/>
                <w:szCs w:val="18"/>
                <w:lang w:val="en-US" w:eastAsia="zh-CN"/>
              </w:rPr>
              <w:t>Page 1,Lin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Line 22-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Line 43-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Line 64-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Line 81-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Line 7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Line 74-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3,Line 91-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Line 97-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Line 97-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Line 97-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Line 105-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Line 112-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Line 113-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3,Line 112-1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3,Line 112-1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Line 121-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4,Line 116-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4,Line 118-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Line 119-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Line 105-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127-133 &amp; Fig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Line 141-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6,Line 143-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Line 137-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8-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5-16,Line 272-3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Line 302-3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Line 314-317 &amp;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19,Line 369-390</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19,Line 369-4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435-4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20,440-4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18,Line 323-3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Line 73-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Line 73-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Line 73-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Line 479-4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21,Line 4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21,Line 483-48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E1ZWNlZTUyN2IyZTk5N2E0MjJjMmFlZTFiZWEwZD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45817A0"/>
    <w:rsid w:val="158221B4"/>
    <w:rsid w:val="159622FB"/>
    <w:rsid w:val="1A186785"/>
    <w:rsid w:val="20126D60"/>
    <w:rsid w:val="2D2A7673"/>
    <w:rsid w:val="32B02AEA"/>
    <w:rsid w:val="34B93A30"/>
    <w:rsid w:val="49946375"/>
    <w:rsid w:val="50170A24"/>
    <w:rsid w:val="633E773B"/>
    <w:rsid w:val="66B85174"/>
    <w:rsid w:val="69A2602B"/>
    <w:rsid w:val="7B1567C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507549176</cp:lastModifiedBy>
  <cp:lastPrinted>2020-11-24T03:02:00Z</cp:lastPrinted>
  <dcterms:modified xsi:type="dcterms:W3CDTF">2024-04-13T07:34: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CE81A834FE14A9E8A4714FDDF9C181E_13</vt:lpwstr>
  </property>
</Properties>
</file>